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BD3" w:rsidRPr="00E429FD" w:rsidRDefault="00E429FD" w:rsidP="00223B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429F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aterial and </w:t>
      </w:r>
      <w:r w:rsidR="00565D3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ethods </w:t>
      </w:r>
      <w:r w:rsidRPr="00E429F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223BD3" w:rsidRDefault="00223BD3" w:rsidP="00223BD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23BD3" w:rsidRPr="00E429FD" w:rsidRDefault="00223BD3" w:rsidP="00223BD3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429FD">
        <w:rPr>
          <w:rFonts w:ascii="Times New Roman" w:hAnsi="Times New Roman" w:cs="Times New Roman"/>
          <w:b/>
          <w:i/>
          <w:sz w:val="24"/>
          <w:szCs w:val="24"/>
          <w:lang w:val="en-US"/>
        </w:rPr>
        <w:t>Western-blot analysis</w:t>
      </w:r>
    </w:p>
    <w:p w:rsidR="00D87F1F" w:rsidRDefault="00223BD3" w:rsidP="00223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3BD3">
        <w:rPr>
          <w:rFonts w:ascii="Times New Roman" w:hAnsi="Times New Roman" w:cs="Times New Roman"/>
          <w:sz w:val="24"/>
          <w:szCs w:val="24"/>
          <w:lang w:val="en-US"/>
        </w:rPr>
        <w:t xml:space="preserve">The filters were incubated with the secondary </w:t>
      </w:r>
      <w:proofErr w:type="spellStart"/>
      <w:r w:rsidRPr="00223BD3">
        <w:rPr>
          <w:rFonts w:ascii="Times New Roman" w:hAnsi="Times New Roman" w:cs="Times New Roman"/>
          <w:sz w:val="24"/>
          <w:szCs w:val="24"/>
          <w:lang w:val="en-US"/>
        </w:rPr>
        <w:t>peroxidase</w:t>
      </w:r>
      <w:proofErr w:type="spellEnd"/>
      <w:r w:rsidRPr="00223BD3">
        <w:rPr>
          <w:rFonts w:ascii="Times New Roman" w:hAnsi="Times New Roman" w:cs="Times New Roman"/>
          <w:sz w:val="24"/>
          <w:szCs w:val="24"/>
          <w:lang w:val="en-US"/>
        </w:rPr>
        <w:t xml:space="preserve"> linked whole antibodies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034340" w:rsidRDefault="00DB63B1" w:rsidP="00223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nti-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Caspase 3 1: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000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; anti-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Caspase 9 1: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000, 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HSP90 alpha 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:5000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; anti-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Cdc37 1:5000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anti-Raf-1 1:5000, anti-</w:t>
      </w:r>
      <w:proofErr w:type="spellStart"/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kt</w:t>
      </w:r>
      <w:proofErr w:type="spellEnd"/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1: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000; anti-p53 1:2000 for p53 wild-type cells, 1:5000 for p53 mutated cell lines</w:t>
      </w:r>
      <w:r w:rsidR="00034340">
        <w:rPr>
          <w:rFonts w:ascii="Times New Roman" w:hAnsi="Times New Roman" w:cs="Times New Roman"/>
          <w:sz w:val="24"/>
          <w:szCs w:val="24"/>
          <w:lang w:val="en-US"/>
        </w:rPr>
        <w:t>; a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nti-</w:t>
      </w:r>
      <w:proofErr w:type="spellStart"/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Vinculin</w:t>
      </w:r>
      <w:proofErr w:type="spellEnd"/>
      <w:r w:rsidR="00034340">
        <w:rPr>
          <w:rFonts w:ascii="Times New Roman" w:hAnsi="Times New Roman" w:cs="Times New Roman"/>
          <w:sz w:val="24"/>
          <w:szCs w:val="24"/>
          <w:lang w:val="en-US"/>
        </w:rPr>
        <w:t xml:space="preserve"> 1:8000</w:t>
      </w:r>
    </w:p>
    <w:p w:rsidR="00CD3657" w:rsidRPr="00223BD3" w:rsidRDefault="00CD3657" w:rsidP="00223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A276E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NA </w:t>
      </w:r>
      <w:proofErr w:type="spellStart"/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>retrotranscription</w:t>
      </w:r>
      <w:proofErr w:type="spellEnd"/>
    </w:p>
    <w:p w:rsidR="005F3E7C" w:rsidRPr="005F3E7C" w:rsidRDefault="005F3E7C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>Reverse-transcription reaction compon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SYBR Green PCR Kit (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Component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Volume/reaction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5x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HiSpec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Buffer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4 µl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10x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Nucleics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Mix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2 µl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Reverse Transcriptase Mix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2 µl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emplate RNA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1 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g (volume total 10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-free water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Variable</w:t>
      </w:r>
    </w:p>
    <w:p w:rsid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Total volum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20 µl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everse-transcription master mi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emplate RNA was: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Incubate for 60 minutes at 37ºC.</w:t>
      </w:r>
    </w:p>
    <w:p w:rsidR="005F3E7C" w:rsidRP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Incubate for 5 minutes at 95ºC to inactivate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Reverse Transcriptase Mix and</w:t>
      </w:r>
    </w:p>
    <w:p w:rsid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E7C">
        <w:rPr>
          <w:rFonts w:ascii="Times New Roman" w:hAnsi="Times New Roman" w:cs="Times New Roman"/>
          <w:sz w:val="24"/>
          <w:szCs w:val="24"/>
          <w:lang w:val="en-US"/>
        </w:rPr>
        <w:t>place on i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F3E7C" w:rsidRDefault="005F3E7C" w:rsidP="005F3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diluted 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5F3E7C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5F3E7C">
        <w:rPr>
          <w:rFonts w:ascii="Times New Roman" w:hAnsi="Times New Roman" w:cs="Times New Roman"/>
          <w:sz w:val="24"/>
          <w:szCs w:val="24"/>
          <w:lang w:val="en-US"/>
        </w:rPr>
        <w:t>-free water and proceed with real-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3E7C">
        <w:rPr>
          <w:rFonts w:ascii="Times New Roman" w:hAnsi="Times New Roman" w:cs="Times New Roman"/>
          <w:sz w:val="24"/>
          <w:szCs w:val="24"/>
          <w:lang w:val="en-US"/>
        </w:rPr>
        <w:t>PCR immediately.</w:t>
      </w:r>
    </w:p>
    <w:p w:rsidR="00000000" w:rsidRDefault="00D7442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00000" w:rsidRDefault="00A276E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>miSc</w:t>
      </w:r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>ript</w:t>
      </w:r>
      <w:proofErr w:type="spellEnd"/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YBR Green PCR Kit for expression analysis of </w:t>
      </w:r>
      <w:proofErr w:type="spellStart"/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>miRNAS</w:t>
      </w:r>
      <w:proofErr w:type="spellEnd"/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(miR</w:t>
      </w:r>
      <w:r w:rsidR="00D87F1F">
        <w:rPr>
          <w:rFonts w:ascii="Times New Roman" w:hAnsi="Times New Roman" w:cs="Times New Roman"/>
          <w:b/>
          <w:i/>
          <w:sz w:val="24"/>
          <w:szCs w:val="24"/>
          <w:lang w:val="en-US"/>
        </w:rPr>
        <w:t>-</w:t>
      </w:r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>550a-3p and SNORD48)</w:t>
      </w:r>
    </w:p>
    <w:p w:rsidR="009949FE" w:rsidRPr="00811789" w:rsidRDefault="00A64877" w:rsidP="005F3E7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="00A276E4" w:rsidRPr="00A276E4">
        <w:rPr>
          <w:rFonts w:ascii="Times New Roman" w:hAnsi="Times New Roman" w:cs="Times New Roman"/>
          <w:sz w:val="24"/>
          <w:szCs w:val="24"/>
          <w:lang w:val="en-US"/>
        </w:rPr>
        <w:t>Reaction mix:</w:t>
      </w:r>
    </w:p>
    <w:p w:rsidR="009949FE" w:rsidRPr="00811789" w:rsidRDefault="009949FE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>Component</w:t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  <w:t>per well (96</w:t>
      </w:r>
      <w:r w:rsidR="00CD3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ll</w:t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2x </w:t>
      </w: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Quant</w:t>
      </w:r>
      <w:r w:rsidR="00CD3657">
        <w:rPr>
          <w:rFonts w:ascii="Times New Roman" w:hAnsi="Times New Roman" w:cs="Times New Roman"/>
          <w:sz w:val="24"/>
          <w:szCs w:val="24"/>
          <w:lang w:val="en-US"/>
        </w:rPr>
        <w:t>iTect</w:t>
      </w:r>
      <w:proofErr w:type="spellEnd"/>
      <w:r w:rsidR="00CD3657">
        <w:rPr>
          <w:rFonts w:ascii="Times New Roman" w:hAnsi="Times New Roman" w:cs="Times New Roman"/>
          <w:sz w:val="24"/>
          <w:szCs w:val="24"/>
          <w:lang w:val="en-US"/>
        </w:rPr>
        <w:t xml:space="preserve"> SYBR Green PCR Master Mix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.5 µl 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0x </w:t>
      </w: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miScript</w:t>
      </w:r>
      <w:proofErr w:type="spellEnd"/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Universal Primer 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>2.5 µl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t>Specific Primer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>2.5 µl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-free water 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 xml:space="preserve">5 µl 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Template </w:t>
      </w: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 xml:space="preserve">2.5 µl </w:t>
      </w:r>
    </w:p>
    <w:p w:rsidR="009949FE" w:rsidRPr="00811789" w:rsidRDefault="00A276E4" w:rsidP="009949F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Total volume </w:t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76E4">
        <w:rPr>
          <w:rFonts w:ascii="Times New Roman" w:hAnsi="Times New Roman" w:cs="Times New Roman"/>
          <w:sz w:val="24"/>
          <w:szCs w:val="24"/>
          <w:lang w:val="en-US"/>
        </w:rPr>
        <w:tab/>
        <w:t>25 µl</w:t>
      </w:r>
    </w:p>
    <w:p w:rsidR="005F3E7C" w:rsidRPr="005F3E7C" w:rsidRDefault="00A276E4" w:rsidP="005F3E7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The reaction was carried out in a 96-well PCR plate at 95 °C for 15 min followed by 40 cycles of 94 °C for 15 sec, 55 °C for 30 sec and 70 °C for 30 sec, followed by dissociation step to distinguish specific from non-specific amplification products. Each sample was analyzed in triplicate. Amplifications were run on the 7900HT Fast Real-Time PCR System (Applied </w:t>
      </w: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Biosystem</w:t>
      </w:r>
      <w:proofErr w:type="spellEnd"/>
      <w:r w:rsidRPr="00A276E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F3E7C" w:rsidRDefault="005F3E7C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0000" w:rsidRDefault="00A276E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>TaqMan®gene</w:t>
      </w:r>
      <w:proofErr w:type="spellEnd"/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expression assays for</w:t>
      </w:r>
      <w:r w:rsidR="00E20E7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6487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detection of </w:t>
      </w:r>
      <w:r w:rsidRPr="00A276E4">
        <w:rPr>
          <w:rFonts w:ascii="Times New Roman" w:hAnsi="Times New Roman" w:cs="Times New Roman"/>
          <w:b/>
          <w:i/>
          <w:sz w:val="24"/>
          <w:szCs w:val="24"/>
          <w:lang w:val="en-US"/>
        </w:rPr>
        <w:t>HSP90AA1 and GAPDH mRNA</w:t>
      </w:r>
    </w:p>
    <w:p w:rsidR="00811789" w:rsidRPr="00811789" w:rsidRDefault="00A64877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="00811789" w:rsidRPr="00811789">
        <w:rPr>
          <w:rFonts w:ascii="Times New Roman" w:hAnsi="Times New Roman" w:cs="Times New Roman"/>
          <w:sz w:val="24"/>
          <w:szCs w:val="24"/>
          <w:lang w:val="en-US"/>
        </w:rPr>
        <w:t>Reaction mix:</w:t>
      </w:r>
    </w:p>
    <w:p w:rsidR="00811789" w:rsidRPr="00811789" w:rsidRDefault="00811789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>Component</w:t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ab/>
        <w:t>per well (96</w:t>
      </w:r>
      <w:r w:rsidR="00CD3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ll</w:t>
      </w:r>
      <w:r w:rsidRPr="0081178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811789" w:rsidRPr="00811789" w:rsidRDefault="00A276E4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276E4">
        <w:rPr>
          <w:rFonts w:ascii="Times New Roman" w:hAnsi="Times New Roman" w:cs="Times New Roman"/>
          <w:sz w:val="24"/>
          <w:szCs w:val="24"/>
          <w:lang w:val="en-US"/>
        </w:rPr>
        <w:t>TaqMan®gene</w:t>
      </w:r>
      <w:proofErr w:type="spellEnd"/>
      <w:r w:rsidRPr="00A276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E7E">
        <w:rPr>
          <w:rFonts w:ascii="Times New Roman" w:hAnsi="Times New Roman" w:cs="Times New Roman"/>
          <w:sz w:val="24"/>
          <w:szCs w:val="24"/>
          <w:lang w:val="en-US"/>
        </w:rPr>
        <w:t>Fast Universal PCR Master Mi</w:t>
      </w:r>
      <w:r w:rsidR="00CD3657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811789"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E7E">
        <w:rPr>
          <w:rFonts w:ascii="Times New Roman" w:hAnsi="Times New Roman" w:cs="Times New Roman"/>
          <w:sz w:val="24"/>
          <w:szCs w:val="24"/>
          <w:lang w:val="en-US"/>
        </w:rPr>
        <w:t>2x</w:t>
      </w:r>
      <w:r w:rsid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789"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5 µl </w:t>
      </w:r>
    </w:p>
    <w:p w:rsidR="00811789" w:rsidRPr="00811789" w:rsidRDefault="00811789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>5 µl</w:t>
      </w:r>
    </w:p>
    <w:p w:rsidR="00811789" w:rsidRPr="00811789" w:rsidRDefault="00811789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11789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-free water 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µl </w:t>
      </w:r>
    </w:p>
    <w:p w:rsidR="00811789" w:rsidRPr="00811789" w:rsidRDefault="00811789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Template </w:t>
      </w:r>
      <w:proofErr w:type="spellStart"/>
      <w:r w:rsidRPr="00811789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2.5 µl </w:t>
      </w:r>
    </w:p>
    <w:p w:rsidR="00811789" w:rsidRPr="00811789" w:rsidRDefault="00811789" w:rsidP="0081178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Total volume 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</w:p>
    <w:p w:rsidR="00000000" w:rsidRDefault="008117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The reaction was carried out in a 96-well PCR plate at 95 °C for </w:t>
      </w:r>
      <w:r w:rsidR="00A64877">
        <w:rPr>
          <w:rFonts w:ascii="Times New Roman" w:hAnsi="Times New Roman" w:cs="Times New Roman"/>
          <w:sz w:val="24"/>
          <w:szCs w:val="24"/>
          <w:lang w:val="en-US"/>
        </w:rPr>
        <w:t>20 min followed by 40 cycles of 95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°C for 1 sec, </w:t>
      </w:r>
      <w:r w:rsidR="00A64877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 xml:space="preserve"> °C for </w:t>
      </w:r>
      <w:r w:rsidR="00A6487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11789">
        <w:rPr>
          <w:rFonts w:ascii="Times New Roman" w:hAnsi="Times New Roman" w:cs="Times New Roman"/>
          <w:sz w:val="24"/>
          <w:szCs w:val="24"/>
          <w:lang w:val="en-US"/>
        </w:rPr>
        <w:t>0 sec. Each sample was analyzed in triplicate.</w:t>
      </w: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0BBD" w:rsidRDefault="00EC0BBD" w:rsidP="00223B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0BBD" w:rsidSect="005365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/>
  <w:defaultTabStop w:val="708"/>
  <w:hyphenationZone w:val="283"/>
  <w:characterSpacingControl w:val="doNotCompress"/>
  <w:compat>
    <w:useFELayout/>
  </w:compat>
  <w:rsids>
    <w:rsidRoot w:val="00223BD3"/>
    <w:rsid w:val="00034340"/>
    <w:rsid w:val="00182B4C"/>
    <w:rsid w:val="001F69B9"/>
    <w:rsid w:val="00223BD3"/>
    <w:rsid w:val="002B33DD"/>
    <w:rsid w:val="00302BE4"/>
    <w:rsid w:val="00536555"/>
    <w:rsid w:val="00565D30"/>
    <w:rsid w:val="005D2555"/>
    <w:rsid w:val="005F3E7C"/>
    <w:rsid w:val="0062112C"/>
    <w:rsid w:val="006C244B"/>
    <w:rsid w:val="00811789"/>
    <w:rsid w:val="009949FE"/>
    <w:rsid w:val="009B4269"/>
    <w:rsid w:val="00A276E4"/>
    <w:rsid w:val="00A64877"/>
    <w:rsid w:val="00A745F7"/>
    <w:rsid w:val="00AE11E9"/>
    <w:rsid w:val="00CD3657"/>
    <w:rsid w:val="00D74424"/>
    <w:rsid w:val="00D77AAE"/>
    <w:rsid w:val="00D87F1F"/>
    <w:rsid w:val="00DB63B1"/>
    <w:rsid w:val="00E20E7E"/>
    <w:rsid w:val="00E429FD"/>
    <w:rsid w:val="00EC0BBD"/>
    <w:rsid w:val="00F76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65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2112C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5F3E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F3E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F3E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3E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3E7C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3E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0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divalentina</dc:creator>
  <cp:lastModifiedBy>doldivalentina</cp:lastModifiedBy>
  <cp:revision>8</cp:revision>
  <dcterms:created xsi:type="dcterms:W3CDTF">2021-12-30T18:04:00Z</dcterms:created>
  <dcterms:modified xsi:type="dcterms:W3CDTF">2022-02-10T12:49:00Z</dcterms:modified>
</cp:coreProperties>
</file>